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1</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1</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n/a</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20</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n/a</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n/a</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n/a</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n/a</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n/a</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n/a</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n/a</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n/a</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n/a</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n/a</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n/a</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n/a</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n/a</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n/a</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n/a</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n/a</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n/a</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n/a</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n/a</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n/a</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13</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13</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13</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13</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n/a</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n/a</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14</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14</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14</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n/a</w:t>
            </w:r>
          </w:p>
        </w:tc>
      </w:tr>
    </w:tbl>
    <w:p>
      <w:pPr>
        <w:pStyle w:val="BodyText"/>
      </w:pPr>
      <w:r>
        <w:t xml:space="preserve">The PRISMA checklist is distributed under the terms of the Creative Commons Attribution License CC-BY. This checklist was completed on 31. January 2024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b4cc4560"/>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1-31T12:02:39Z</dcterms:created>
  <dcterms:modified xsi:type="dcterms:W3CDTF">2024-01-31T12:02:39Z</dcterms:modified>
</cp:coreProperties>
</file>